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FDC" w:rsidRPr="00643CA7" w:rsidRDefault="00FC7FDC" w:rsidP="00FC7FDC">
      <w:pPr>
        <w:wordWrap/>
        <w:spacing w:line="480" w:lineRule="auto"/>
        <w:jc w:val="left"/>
        <w:rPr>
          <w:rFonts w:ascii="Times New Roman"/>
          <w:b/>
          <w:color w:val="0000FF"/>
          <w:sz w:val="32"/>
          <w:szCs w:val="32"/>
          <w:lang w:val="en-GB"/>
        </w:rPr>
      </w:pPr>
      <w:bookmarkStart w:id="0" w:name="_Hlk506289789"/>
      <w:r w:rsidRPr="00643CA7">
        <w:rPr>
          <w:rFonts w:ascii="Times New Roman" w:hint="eastAsia"/>
          <w:b/>
          <w:color w:val="0000FF"/>
          <w:sz w:val="32"/>
          <w:szCs w:val="32"/>
          <w:lang w:val="en-GB"/>
        </w:rPr>
        <w:t>Supplementary Information for</w:t>
      </w:r>
    </w:p>
    <w:bookmarkEnd w:id="0"/>
    <w:p w:rsidR="00FC7FDC" w:rsidRPr="00DE4B40" w:rsidRDefault="000964FE" w:rsidP="00FC7FDC">
      <w:pPr>
        <w:wordWrap/>
        <w:spacing w:line="480" w:lineRule="auto"/>
        <w:jc w:val="left"/>
        <w:rPr>
          <w:rFonts w:ascii="Times New Roman" w:eastAsia="Malgun Gothic"/>
          <w:b/>
          <w:i/>
          <w:sz w:val="32"/>
          <w:szCs w:val="28"/>
          <w:lang w:val="en-GB"/>
        </w:rPr>
      </w:pPr>
      <w:r w:rsidRPr="000D26D3">
        <w:rPr>
          <w:rFonts w:ascii="Times New Roman" w:eastAsia="맑은 고딕"/>
          <w:b/>
          <w:color w:val="000000"/>
          <w:sz w:val="32"/>
          <w:szCs w:val="28"/>
          <w:lang w:val="en-GB"/>
        </w:rPr>
        <w:t xml:space="preserve">Understanding the ontogeny and succession of </w:t>
      </w:r>
      <w:r w:rsidRPr="000D26D3">
        <w:rPr>
          <w:rFonts w:ascii="Times New Roman" w:eastAsia="맑은 고딕"/>
          <w:b/>
          <w:i/>
          <w:color w:val="000000"/>
          <w:sz w:val="32"/>
          <w:szCs w:val="28"/>
          <w:lang w:val="en-GB"/>
        </w:rPr>
        <w:t>Bacillus velezensis</w:t>
      </w:r>
      <w:r w:rsidRPr="000D26D3">
        <w:rPr>
          <w:rFonts w:ascii="Times New Roman" w:eastAsia="맑은 고딕"/>
          <w:b/>
          <w:color w:val="000000"/>
          <w:sz w:val="32"/>
          <w:szCs w:val="28"/>
          <w:lang w:val="en-GB"/>
        </w:rPr>
        <w:t xml:space="preserve"> and</w:t>
      </w:r>
      <w:r w:rsidRPr="000D26D3">
        <w:rPr>
          <w:rFonts w:ascii="Times New Roman" w:eastAsia="맑은 고딕"/>
          <w:b/>
          <w:i/>
          <w:color w:val="000000"/>
          <w:sz w:val="32"/>
          <w:szCs w:val="28"/>
          <w:lang w:val="en-GB"/>
        </w:rPr>
        <w:t xml:space="preserve"> B. subtilis</w:t>
      </w:r>
      <w:r w:rsidRPr="000D26D3">
        <w:rPr>
          <w:rFonts w:ascii="Times New Roman" w:eastAsia="맑은 고딕"/>
          <w:b/>
          <w:color w:val="000000"/>
          <w:sz w:val="32"/>
          <w:szCs w:val="28"/>
          <w:lang w:val="en-GB"/>
        </w:rPr>
        <w:t xml:space="preserve"> subsp. </w:t>
      </w:r>
      <w:r w:rsidRPr="000D26D3">
        <w:rPr>
          <w:rFonts w:ascii="Times New Roman" w:eastAsia="맑은 고딕"/>
          <w:b/>
          <w:i/>
          <w:color w:val="000000"/>
          <w:sz w:val="32"/>
          <w:szCs w:val="28"/>
          <w:lang w:val="en-GB"/>
        </w:rPr>
        <w:t xml:space="preserve">subtilis </w:t>
      </w:r>
      <w:r w:rsidRPr="000D26D3">
        <w:rPr>
          <w:rFonts w:ascii="Times New Roman" w:eastAsia="맑은 고딕"/>
          <w:b/>
          <w:color w:val="000000"/>
          <w:sz w:val="32"/>
          <w:szCs w:val="28"/>
          <w:lang w:val="en-GB"/>
        </w:rPr>
        <w:t>by focusing on kimchi fermentation</w:t>
      </w:r>
    </w:p>
    <w:p w:rsidR="00FC7FDC" w:rsidRPr="00DE4B40" w:rsidRDefault="00FC7FDC" w:rsidP="00FC7FDC">
      <w:pPr>
        <w:wordWrap/>
        <w:spacing w:line="480" w:lineRule="auto"/>
        <w:jc w:val="left"/>
        <w:rPr>
          <w:rFonts w:ascii="Times New Roman"/>
          <w:b/>
          <w:color w:val="000000" w:themeColor="text1"/>
          <w:sz w:val="24"/>
          <w:lang w:val="en-GB"/>
        </w:rPr>
      </w:pPr>
    </w:p>
    <w:p w:rsidR="00FC7FDC" w:rsidRPr="00DE4B40" w:rsidRDefault="00FC7FDC" w:rsidP="00FC7FDC">
      <w:pPr>
        <w:wordWrap/>
        <w:spacing w:line="480" w:lineRule="auto"/>
        <w:jc w:val="left"/>
        <w:rPr>
          <w:rFonts w:ascii="Times New Roman"/>
          <w:color w:val="000000" w:themeColor="text1"/>
          <w:sz w:val="24"/>
          <w:vertAlign w:val="superscript"/>
          <w:lang w:val="en-GB"/>
        </w:rPr>
      </w:pPr>
      <w:r w:rsidRPr="00DE4B40">
        <w:rPr>
          <w:rFonts w:ascii="Times New Roman"/>
          <w:b/>
          <w:color w:val="000000" w:themeColor="text1"/>
          <w:sz w:val="24"/>
          <w:lang w:val="en-GB"/>
        </w:rPr>
        <w:t>Min Seok Cho</w:t>
      </w:r>
      <w:r w:rsidRPr="00DE4B40">
        <w:rPr>
          <w:rFonts w:ascii="Times New Roman"/>
          <w:color w:val="000000" w:themeColor="text1"/>
          <w:sz w:val="24"/>
          <w:vertAlign w:val="superscript"/>
          <w:lang w:val="en-GB"/>
        </w:rPr>
        <w:t xml:space="preserve"> *</w:t>
      </w:r>
      <w:r w:rsidRPr="00DE4B40">
        <w:rPr>
          <w:rFonts w:ascii="Times New Roman"/>
          <w:b/>
          <w:color w:val="000000" w:themeColor="text1"/>
          <w:sz w:val="24"/>
          <w:lang w:val="en-GB"/>
        </w:rPr>
        <w:t xml:space="preserve">, </w:t>
      </w:r>
      <w:r w:rsidRPr="00DE4B40">
        <w:rPr>
          <w:rFonts w:ascii="Times New Roman"/>
          <w:b/>
          <w:sz w:val="24"/>
          <w:lang w:val="en-GB"/>
        </w:rPr>
        <w:t>Yong Ju Jin</w:t>
      </w:r>
      <w:r w:rsidRPr="00DE4B40">
        <w:rPr>
          <w:rFonts w:ascii="Times New Roman"/>
          <w:color w:val="000000" w:themeColor="text1"/>
          <w:sz w:val="24"/>
          <w:vertAlign w:val="superscript"/>
          <w:lang w:val="en-GB"/>
        </w:rPr>
        <w:t>*</w:t>
      </w:r>
      <w:r w:rsidRPr="00DE4B40">
        <w:rPr>
          <w:rFonts w:ascii="Times New Roman"/>
          <w:b/>
          <w:color w:val="000000" w:themeColor="text1"/>
          <w:sz w:val="24"/>
          <w:lang w:val="en-GB"/>
        </w:rPr>
        <w:t>, Bo Kyoung Kang, Yu Kyoung Park, ChangKug Kim and Dong Suk Park</w:t>
      </w:r>
    </w:p>
    <w:p w:rsidR="00FC7FDC" w:rsidRPr="00DE4B40" w:rsidRDefault="00FC7FDC" w:rsidP="00FC7FDC">
      <w:pPr>
        <w:wordWrap/>
        <w:spacing w:line="480" w:lineRule="auto"/>
        <w:jc w:val="left"/>
        <w:rPr>
          <w:rFonts w:ascii="Times New Roman"/>
          <w:sz w:val="24"/>
          <w:vertAlign w:val="superscript"/>
          <w:lang w:val="en-GB"/>
        </w:rPr>
      </w:pPr>
    </w:p>
    <w:p w:rsidR="00FC7FDC" w:rsidRPr="00DE4B40" w:rsidRDefault="00FC7FDC" w:rsidP="00FC7FDC">
      <w:pPr>
        <w:wordWrap/>
        <w:spacing w:line="480" w:lineRule="auto"/>
        <w:jc w:val="left"/>
        <w:rPr>
          <w:rFonts w:ascii="Times New Roman"/>
          <w:sz w:val="24"/>
          <w:lang w:val="en-GB"/>
        </w:rPr>
      </w:pPr>
      <w:r w:rsidRPr="00DE4B40">
        <w:rPr>
          <w:rFonts w:ascii="Times New Roman"/>
          <w:sz w:val="24"/>
          <w:lang w:val="en-GB"/>
        </w:rPr>
        <w:t>Department of Agricultural Biotechnology, National Institute of Agricultural Science</w:t>
      </w:r>
      <w:r>
        <w:rPr>
          <w:rFonts w:ascii="Times New Roman" w:eastAsiaTheme="minorEastAsia" w:hint="eastAsia"/>
          <w:sz w:val="24"/>
          <w:lang w:val="en-GB"/>
        </w:rPr>
        <w:t>s</w:t>
      </w:r>
      <w:r w:rsidRPr="00DE4B40">
        <w:rPr>
          <w:rFonts w:ascii="Times New Roman"/>
          <w:sz w:val="24"/>
          <w:lang w:val="en-GB"/>
        </w:rPr>
        <w:t>, Rural Development Administration, Jeonju, 54874, Republic of Korea</w:t>
      </w:r>
    </w:p>
    <w:p w:rsidR="00FC7FDC" w:rsidRPr="00DE4B40" w:rsidRDefault="00FC7FDC" w:rsidP="00FC7FDC">
      <w:pPr>
        <w:pStyle w:val="a3"/>
        <w:spacing w:line="480" w:lineRule="auto"/>
        <w:rPr>
          <w:vertAlign w:val="superscript"/>
          <w:lang w:val="en-GB"/>
        </w:rPr>
      </w:pPr>
    </w:p>
    <w:p w:rsidR="00FC7FDC" w:rsidRPr="00DE4B40" w:rsidRDefault="00FC7FDC" w:rsidP="00FC7FDC">
      <w:pPr>
        <w:pStyle w:val="a3"/>
        <w:spacing w:line="480" w:lineRule="auto"/>
        <w:rPr>
          <w:rFonts w:eastAsia="Malgun Gothic"/>
          <w:szCs w:val="24"/>
          <w:lang w:val="en-GB"/>
        </w:rPr>
      </w:pPr>
      <w:r w:rsidRPr="00DE4B40">
        <w:rPr>
          <w:vertAlign w:val="superscript"/>
          <w:lang w:val="en-GB"/>
        </w:rPr>
        <w:t>*</w:t>
      </w:r>
      <w:r w:rsidRPr="00DE4B40">
        <w:rPr>
          <w:szCs w:val="24"/>
          <w:lang w:val="en-GB"/>
        </w:rPr>
        <w:t>These authors contributed equally to this work.</w:t>
      </w:r>
    </w:p>
    <w:p w:rsidR="00806D78" w:rsidRPr="00FC7FDC" w:rsidRDefault="00FC7FDC" w:rsidP="00FC7FDC">
      <w:pPr>
        <w:spacing w:line="480" w:lineRule="auto"/>
        <w:rPr>
          <w:rFonts w:ascii="Times New Roman"/>
          <w:sz w:val="24"/>
          <w:lang w:val="en-GB"/>
        </w:rPr>
        <w:sectPr w:rsidR="00806D78" w:rsidRPr="00FC7FDC" w:rsidSect="009B57E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FC7FDC">
        <w:rPr>
          <w:rFonts w:ascii="Times New Roman" w:eastAsia="Malgun Gothic"/>
          <w:sz w:val="24"/>
          <w:lang w:val="en-GB"/>
        </w:rPr>
        <w:t xml:space="preserve">Correspondence and requests for materials should be addressed to D.S.P. (email: </w:t>
      </w:r>
      <w:r w:rsidRPr="00FC7FDC">
        <w:rPr>
          <w:rFonts w:ascii="Times New Roman"/>
          <w:sz w:val="24"/>
          <w:lang w:val="en-GB"/>
        </w:rPr>
        <w:t>dspark@rda.go.kr).</w:t>
      </w:r>
    </w:p>
    <w:p w:rsidR="00A873B4" w:rsidRPr="00A873B4" w:rsidRDefault="00FC7FDC" w:rsidP="00643CA7">
      <w:pPr>
        <w:spacing w:line="480" w:lineRule="auto"/>
        <w:rPr>
          <w:rFonts w:ascii="Times New Roman"/>
          <w:b/>
          <w:sz w:val="24"/>
        </w:rPr>
        <w:sectPr w:rsidR="00A873B4" w:rsidRPr="00A873B4" w:rsidSect="00832901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proofErr w:type="gramStart"/>
      <w:r>
        <w:rPr>
          <w:rFonts w:ascii="Times New Roman" w:hint="eastAsia"/>
          <w:b/>
          <w:sz w:val="24"/>
          <w:lang w:val="en-GB"/>
        </w:rPr>
        <w:lastRenderedPageBreak/>
        <w:t xml:space="preserve">Supplementary </w:t>
      </w:r>
      <w:r w:rsidR="008D43BC">
        <w:rPr>
          <w:rFonts w:ascii="Times New Roman" w:hint="eastAsia"/>
          <w:b/>
          <w:sz w:val="24"/>
          <w:lang w:val="en-GB"/>
        </w:rPr>
        <w:t>f</w:t>
      </w:r>
      <w:r w:rsidRPr="00DE4B40">
        <w:rPr>
          <w:rFonts w:ascii="Times New Roman"/>
          <w:b/>
          <w:sz w:val="24"/>
          <w:lang w:val="en-GB"/>
        </w:rPr>
        <w:t>igure 1</w:t>
      </w:r>
      <w:r w:rsidRPr="00DE4B40">
        <w:rPr>
          <w:rFonts w:ascii="Times New Roman" w:eastAsia="LIHJP H+ Gulliver RM"/>
          <w:b/>
          <w:sz w:val="24"/>
          <w:lang w:val="en-GB"/>
        </w:rPr>
        <w:t>.</w:t>
      </w:r>
      <w:proofErr w:type="gramEnd"/>
      <w:r w:rsidRPr="00DE4B40">
        <w:rPr>
          <w:rFonts w:ascii="Times New Roman" w:eastAsia="LIHJP H+ Gulliver RM"/>
          <w:sz w:val="24"/>
          <w:lang w:val="en-GB"/>
        </w:rPr>
        <w:t xml:space="preserve"> </w:t>
      </w:r>
      <w:r w:rsidRPr="00DE4B40">
        <w:rPr>
          <w:rFonts w:ascii="Times New Roman"/>
          <w:b/>
          <w:sz w:val="24"/>
          <w:lang w:val="en-GB"/>
        </w:rPr>
        <w:t xml:space="preserve">Specific PCR amplification of </w:t>
      </w:r>
      <w:r w:rsidRPr="00DE4B40">
        <w:rPr>
          <w:rFonts w:ascii="Times New Roman" w:eastAsia="Malgun Gothic"/>
          <w:b/>
          <w:i/>
          <w:iCs/>
          <w:color w:val="000000"/>
          <w:sz w:val="24"/>
          <w:lang w:val="en-GB"/>
        </w:rPr>
        <w:t xml:space="preserve">Bacillus velezensis </w:t>
      </w:r>
      <w:r w:rsidRPr="00DE4B40">
        <w:rPr>
          <w:rFonts w:ascii="Times New Roman"/>
          <w:b/>
          <w:sz w:val="24"/>
          <w:lang w:val="en-GB"/>
        </w:rPr>
        <w:t xml:space="preserve">and </w:t>
      </w:r>
      <w:r w:rsidRPr="00DE4B40">
        <w:rPr>
          <w:rFonts w:ascii="Times New Roman"/>
          <w:b/>
          <w:i/>
          <w:sz w:val="24"/>
          <w:lang w:val="en-GB"/>
        </w:rPr>
        <w:t xml:space="preserve">B. </w:t>
      </w:r>
      <w:r w:rsidRPr="00DE4B40">
        <w:rPr>
          <w:rFonts w:ascii="Times New Roman" w:eastAsia="Malgun Gothic"/>
          <w:b/>
          <w:i/>
          <w:iCs/>
          <w:color w:val="000000"/>
          <w:sz w:val="24"/>
          <w:lang w:val="en-GB"/>
        </w:rPr>
        <w:t xml:space="preserve">subtilis </w:t>
      </w:r>
      <w:r w:rsidRPr="00DE4B40">
        <w:rPr>
          <w:rFonts w:ascii="Times New Roman"/>
          <w:b/>
          <w:sz w:val="24"/>
          <w:lang w:val="en-GB"/>
        </w:rPr>
        <w:t>subsp.</w:t>
      </w:r>
      <w:r w:rsidRPr="00DE4B40">
        <w:rPr>
          <w:rFonts w:ascii="Times New Roman"/>
          <w:sz w:val="24"/>
          <w:lang w:val="en-GB"/>
        </w:rPr>
        <w:t xml:space="preserve"> </w:t>
      </w:r>
      <w:r w:rsidRPr="00DE4B40">
        <w:rPr>
          <w:rFonts w:ascii="Times New Roman"/>
          <w:b/>
          <w:i/>
          <w:sz w:val="24"/>
          <w:lang w:val="en-GB"/>
        </w:rPr>
        <w:t>subtilis</w:t>
      </w:r>
      <w:r w:rsidRPr="00DE4B40">
        <w:rPr>
          <w:rFonts w:ascii="Times New Roman"/>
          <w:b/>
          <w:sz w:val="24"/>
          <w:lang w:val="en-GB"/>
        </w:rPr>
        <w:t xml:space="preserve"> with the </w:t>
      </w:r>
      <w:r w:rsidRPr="00DE4B40">
        <w:rPr>
          <w:rFonts w:ascii="Times New Roman" w:eastAsia="Malgun Gothic"/>
          <w:b/>
          <w:color w:val="000000" w:themeColor="text1"/>
          <w:sz w:val="24"/>
          <w:lang w:val="en-GB"/>
        </w:rPr>
        <w:t>Bam249F/R</w:t>
      </w:r>
      <w:r w:rsidRPr="00DE4B40">
        <w:rPr>
          <w:rFonts w:ascii="Times New Roman"/>
          <w:b/>
          <w:color w:val="000000" w:themeColor="text1"/>
          <w:sz w:val="24"/>
          <w:lang w:val="en-GB"/>
        </w:rPr>
        <w:t xml:space="preserve"> </w:t>
      </w:r>
      <w:r w:rsidRPr="00DE4B40">
        <w:rPr>
          <w:rFonts w:ascii="Times New Roman"/>
          <w:b/>
          <w:sz w:val="24"/>
          <w:lang w:val="en-GB"/>
        </w:rPr>
        <w:t>and</w:t>
      </w:r>
      <w:r w:rsidRPr="00DE4B40">
        <w:rPr>
          <w:rFonts w:ascii="Times New Roman"/>
          <w:b/>
          <w:color w:val="000000" w:themeColor="text1"/>
          <w:sz w:val="24"/>
          <w:lang w:val="en-GB"/>
        </w:rPr>
        <w:t xml:space="preserve"> </w:t>
      </w:r>
      <w:r w:rsidRPr="00DE4B40">
        <w:rPr>
          <w:rFonts w:ascii="Times New Roman" w:eastAsia="Malgun Gothic"/>
          <w:b/>
          <w:color w:val="000000" w:themeColor="text1"/>
          <w:sz w:val="24"/>
          <w:lang w:val="en-GB"/>
        </w:rPr>
        <w:t>BS310</w:t>
      </w:r>
      <w:r w:rsidRPr="00DE4B40">
        <w:rPr>
          <w:rFonts w:ascii="Times New Roman"/>
          <w:b/>
          <w:sz w:val="24"/>
          <w:lang w:val="en-GB"/>
        </w:rPr>
        <w:t xml:space="preserve"> primer sets.</w:t>
      </w:r>
      <w:r w:rsidRPr="00BC2515">
        <w:rPr>
          <w:rFonts w:ascii="Times New Roman" w:hint="eastAsia"/>
          <w:b/>
          <w:sz w:val="24"/>
        </w:rPr>
        <w:t xml:space="preserve"> </w:t>
      </w:r>
      <w:r w:rsidR="00BC2515" w:rsidRPr="00FC7FDC">
        <w:rPr>
          <w:rFonts w:ascii="Times New Roman" w:hint="eastAsia"/>
          <w:sz w:val="24"/>
        </w:rPr>
        <w:t>Agarose gel electrophoresis original photo</w:t>
      </w:r>
      <w:r>
        <w:rPr>
          <w:rFonts w:ascii="Times New Roman" w:hint="eastAsia"/>
          <w:sz w:val="24"/>
        </w:rPr>
        <w:t>.</w:t>
      </w:r>
      <w:r w:rsidR="00BC2515">
        <w:rPr>
          <w:rFonts w:ascii="Times New Roman" w:hint="eastAsia"/>
          <w:b/>
          <w:sz w:val="24"/>
        </w:rPr>
        <w:t xml:space="preserve"> </w:t>
      </w:r>
    </w:p>
    <w:p w:rsidR="00693AAB" w:rsidRPr="00693AAB" w:rsidRDefault="00A873B4" w:rsidP="00FC7FDC">
      <w:pPr>
        <w:rPr>
          <w:rFonts w:ascii="Times New Roman"/>
          <w:sz w:val="24"/>
          <w:lang w:val="en-GB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>
            <wp:extent cx="8651225" cy="5728771"/>
            <wp:effectExtent l="19050" t="0" r="0" b="0"/>
            <wp:docPr id="4" name="그림 2" descr="D:\YongJu\Bacillus\독수리\Bacillus electrophoresis gel Original pho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YongJu\Bacillus\독수리\Bacillus electrophoresis gel Original phot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1526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93AAB" w:rsidRPr="00693AAB" w:rsidSect="00A873B4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7C1" w:rsidRDefault="00CF57C1" w:rsidP="007F24E6">
      <w:r>
        <w:separator/>
      </w:r>
    </w:p>
  </w:endnote>
  <w:endnote w:type="continuationSeparator" w:id="0">
    <w:p w:rsidR="00CF57C1" w:rsidRDefault="00CF57C1" w:rsidP="007F24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HJP H+ Gulliver RM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7C1" w:rsidRDefault="00CF57C1" w:rsidP="007F24E6">
      <w:r>
        <w:separator/>
      </w:r>
    </w:p>
  </w:footnote>
  <w:footnote w:type="continuationSeparator" w:id="0">
    <w:p w:rsidR="00CF57C1" w:rsidRDefault="00CF57C1" w:rsidP="007F24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hideSpellingErrors/>
  <w:hideGrammaticalErrors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7E9"/>
    <w:rsid w:val="000205A3"/>
    <w:rsid w:val="000234B0"/>
    <w:rsid w:val="0003353A"/>
    <w:rsid w:val="00034502"/>
    <w:rsid w:val="00034589"/>
    <w:rsid w:val="00057892"/>
    <w:rsid w:val="000619BB"/>
    <w:rsid w:val="00076642"/>
    <w:rsid w:val="0008035B"/>
    <w:rsid w:val="00094984"/>
    <w:rsid w:val="000964FE"/>
    <w:rsid w:val="000F07F2"/>
    <w:rsid w:val="000F1AF0"/>
    <w:rsid w:val="001046A1"/>
    <w:rsid w:val="00116D67"/>
    <w:rsid w:val="0012267D"/>
    <w:rsid w:val="00132CDB"/>
    <w:rsid w:val="00133B07"/>
    <w:rsid w:val="001357F0"/>
    <w:rsid w:val="0014296A"/>
    <w:rsid w:val="00142F6D"/>
    <w:rsid w:val="00145478"/>
    <w:rsid w:val="00167ABC"/>
    <w:rsid w:val="00171EFD"/>
    <w:rsid w:val="00191843"/>
    <w:rsid w:val="001976FE"/>
    <w:rsid w:val="001A47E4"/>
    <w:rsid w:val="001B1FC5"/>
    <w:rsid w:val="001B27AB"/>
    <w:rsid w:val="001C11A3"/>
    <w:rsid w:val="001F311E"/>
    <w:rsid w:val="001F3837"/>
    <w:rsid w:val="001F5437"/>
    <w:rsid w:val="002173DD"/>
    <w:rsid w:val="0023196E"/>
    <w:rsid w:val="00231C2C"/>
    <w:rsid w:val="002414CB"/>
    <w:rsid w:val="002418F0"/>
    <w:rsid w:val="002441B2"/>
    <w:rsid w:val="00245B2F"/>
    <w:rsid w:val="00245CE7"/>
    <w:rsid w:val="00257FB8"/>
    <w:rsid w:val="00267785"/>
    <w:rsid w:val="00276933"/>
    <w:rsid w:val="0028407D"/>
    <w:rsid w:val="002A4682"/>
    <w:rsid w:val="002A5330"/>
    <w:rsid w:val="002D1F6F"/>
    <w:rsid w:val="002D5E93"/>
    <w:rsid w:val="002E7B41"/>
    <w:rsid w:val="0031023A"/>
    <w:rsid w:val="00345084"/>
    <w:rsid w:val="003618B1"/>
    <w:rsid w:val="003B5AED"/>
    <w:rsid w:val="003B66FC"/>
    <w:rsid w:val="003C2229"/>
    <w:rsid w:val="003D61F8"/>
    <w:rsid w:val="00403213"/>
    <w:rsid w:val="00403606"/>
    <w:rsid w:val="0040629D"/>
    <w:rsid w:val="004117AE"/>
    <w:rsid w:val="0042068B"/>
    <w:rsid w:val="00422672"/>
    <w:rsid w:val="00423C00"/>
    <w:rsid w:val="0043111F"/>
    <w:rsid w:val="00432071"/>
    <w:rsid w:val="004522DF"/>
    <w:rsid w:val="00456EB6"/>
    <w:rsid w:val="00462D8F"/>
    <w:rsid w:val="00484B3D"/>
    <w:rsid w:val="00484DCB"/>
    <w:rsid w:val="004938AA"/>
    <w:rsid w:val="004A131E"/>
    <w:rsid w:val="004B6BB5"/>
    <w:rsid w:val="004D5942"/>
    <w:rsid w:val="004E6DCE"/>
    <w:rsid w:val="0052436B"/>
    <w:rsid w:val="00525032"/>
    <w:rsid w:val="005300CC"/>
    <w:rsid w:val="0053090A"/>
    <w:rsid w:val="00536E4A"/>
    <w:rsid w:val="005639BC"/>
    <w:rsid w:val="00580A6A"/>
    <w:rsid w:val="00592C2D"/>
    <w:rsid w:val="0059388B"/>
    <w:rsid w:val="00597170"/>
    <w:rsid w:val="005B3561"/>
    <w:rsid w:val="005B5005"/>
    <w:rsid w:val="005B6401"/>
    <w:rsid w:val="005B7D23"/>
    <w:rsid w:val="005F45B0"/>
    <w:rsid w:val="00600AAB"/>
    <w:rsid w:val="00602882"/>
    <w:rsid w:val="00623E9B"/>
    <w:rsid w:val="0064221F"/>
    <w:rsid w:val="00643CA7"/>
    <w:rsid w:val="006675E7"/>
    <w:rsid w:val="006733C7"/>
    <w:rsid w:val="00683336"/>
    <w:rsid w:val="00693AAB"/>
    <w:rsid w:val="006A048F"/>
    <w:rsid w:val="006A3741"/>
    <w:rsid w:val="006C6822"/>
    <w:rsid w:val="006E3F0E"/>
    <w:rsid w:val="0071229F"/>
    <w:rsid w:val="00715269"/>
    <w:rsid w:val="00722A95"/>
    <w:rsid w:val="007514F5"/>
    <w:rsid w:val="007523DF"/>
    <w:rsid w:val="00764BD6"/>
    <w:rsid w:val="0077272A"/>
    <w:rsid w:val="00784813"/>
    <w:rsid w:val="007979D5"/>
    <w:rsid w:val="007A0A5A"/>
    <w:rsid w:val="007A567C"/>
    <w:rsid w:val="007C5D7A"/>
    <w:rsid w:val="007F24E6"/>
    <w:rsid w:val="007F5A6E"/>
    <w:rsid w:val="00806D78"/>
    <w:rsid w:val="00813D60"/>
    <w:rsid w:val="0082280F"/>
    <w:rsid w:val="00832901"/>
    <w:rsid w:val="0083657B"/>
    <w:rsid w:val="008406CD"/>
    <w:rsid w:val="008421D0"/>
    <w:rsid w:val="0085388B"/>
    <w:rsid w:val="008663DC"/>
    <w:rsid w:val="008713CB"/>
    <w:rsid w:val="00880093"/>
    <w:rsid w:val="00884052"/>
    <w:rsid w:val="008C3EA7"/>
    <w:rsid w:val="008D43BC"/>
    <w:rsid w:val="00911017"/>
    <w:rsid w:val="0091459E"/>
    <w:rsid w:val="00933071"/>
    <w:rsid w:val="00951A1C"/>
    <w:rsid w:val="00957CA2"/>
    <w:rsid w:val="00962D07"/>
    <w:rsid w:val="009707A7"/>
    <w:rsid w:val="009748BC"/>
    <w:rsid w:val="009B1E5C"/>
    <w:rsid w:val="009B57E9"/>
    <w:rsid w:val="009C52A2"/>
    <w:rsid w:val="009C66D1"/>
    <w:rsid w:val="009C73E5"/>
    <w:rsid w:val="009F1261"/>
    <w:rsid w:val="009F2264"/>
    <w:rsid w:val="009F5426"/>
    <w:rsid w:val="00A165FE"/>
    <w:rsid w:val="00A30D8A"/>
    <w:rsid w:val="00A439CF"/>
    <w:rsid w:val="00A80E1D"/>
    <w:rsid w:val="00A83E87"/>
    <w:rsid w:val="00A873B4"/>
    <w:rsid w:val="00AA2F07"/>
    <w:rsid w:val="00AC12CB"/>
    <w:rsid w:val="00AC5B1C"/>
    <w:rsid w:val="00AD6E17"/>
    <w:rsid w:val="00AE22B5"/>
    <w:rsid w:val="00AF6FF8"/>
    <w:rsid w:val="00B26975"/>
    <w:rsid w:val="00B5126E"/>
    <w:rsid w:val="00B643E7"/>
    <w:rsid w:val="00B75961"/>
    <w:rsid w:val="00B810F6"/>
    <w:rsid w:val="00B84343"/>
    <w:rsid w:val="00B865A0"/>
    <w:rsid w:val="00B97541"/>
    <w:rsid w:val="00B97A25"/>
    <w:rsid w:val="00BA135D"/>
    <w:rsid w:val="00BB1A6D"/>
    <w:rsid w:val="00BB4B98"/>
    <w:rsid w:val="00BB5177"/>
    <w:rsid w:val="00BB7B19"/>
    <w:rsid w:val="00BC2515"/>
    <w:rsid w:val="00BD1A17"/>
    <w:rsid w:val="00BF065E"/>
    <w:rsid w:val="00BF3E95"/>
    <w:rsid w:val="00C00DF2"/>
    <w:rsid w:val="00C063FD"/>
    <w:rsid w:val="00C100B1"/>
    <w:rsid w:val="00C217B6"/>
    <w:rsid w:val="00C43A8A"/>
    <w:rsid w:val="00C639D2"/>
    <w:rsid w:val="00C76FC9"/>
    <w:rsid w:val="00C901F5"/>
    <w:rsid w:val="00CA27B9"/>
    <w:rsid w:val="00CB5E98"/>
    <w:rsid w:val="00CB7393"/>
    <w:rsid w:val="00CC170E"/>
    <w:rsid w:val="00CC2BA1"/>
    <w:rsid w:val="00CF57C1"/>
    <w:rsid w:val="00D20B7E"/>
    <w:rsid w:val="00D248D3"/>
    <w:rsid w:val="00D37AAA"/>
    <w:rsid w:val="00D41885"/>
    <w:rsid w:val="00D51F48"/>
    <w:rsid w:val="00D5337F"/>
    <w:rsid w:val="00D6377F"/>
    <w:rsid w:val="00D77163"/>
    <w:rsid w:val="00D82028"/>
    <w:rsid w:val="00D846F3"/>
    <w:rsid w:val="00D95853"/>
    <w:rsid w:val="00DA26B6"/>
    <w:rsid w:val="00DB7ABB"/>
    <w:rsid w:val="00DD0F9B"/>
    <w:rsid w:val="00DE0A42"/>
    <w:rsid w:val="00DE704D"/>
    <w:rsid w:val="00DE7840"/>
    <w:rsid w:val="00E171E7"/>
    <w:rsid w:val="00E256E8"/>
    <w:rsid w:val="00E3148C"/>
    <w:rsid w:val="00E41024"/>
    <w:rsid w:val="00E420CA"/>
    <w:rsid w:val="00E53C64"/>
    <w:rsid w:val="00E60A80"/>
    <w:rsid w:val="00E61E7B"/>
    <w:rsid w:val="00E623F6"/>
    <w:rsid w:val="00E649A2"/>
    <w:rsid w:val="00E67FB5"/>
    <w:rsid w:val="00E84750"/>
    <w:rsid w:val="00E87702"/>
    <w:rsid w:val="00EB644C"/>
    <w:rsid w:val="00EC3AC7"/>
    <w:rsid w:val="00EC6768"/>
    <w:rsid w:val="00F01870"/>
    <w:rsid w:val="00F1422A"/>
    <w:rsid w:val="00F1479D"/>
    <w:rsid w:val="00F254FB"/>
    <w:rsid w:val="00F27E25"/>
    <w:rsid w:val="00F33122"/>
    <w:rsid w:val="00F535D2"/>
    <w:rsid w:val="00F67248"/>
    <w:rsid w:val="00F76FB7"/>
    <w:rsid w:val="00F84D52"/>
    <w:rsid w:val="00F900D9"/>
    <w:rsid w:val="00FA5AAC"/>
    <w:rsid w:val="00FC7D07"/>
    <w:rsid w:val="00FC7FDC"/>
    <w:rsid w:val="00FD1491"/>
    <w:rsid w:val="00FF3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7E9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rsid w:val="009B57E9"/>
    <w:pPr>
      <w:wordWrap/>
      <w:adjustRightInd w:val="0"/>
      <w:jc w:val="left"/>
    </w:pPr>
    <w:rPr>
      <w:rFonts w:ascii="Times New Roman"/>
      <w:kern w:val="0"/>
      <w:sz w:val="24"/>
      <w:szCs w:val="18"/>
    </w:rPr>
  </w:style>
  <w:style w:type="character" w:customStyle="1" w:styleId="Char">
    <w:name w:val="본문 Char"/>
    <w:basedOn w:val="a0"/>
    <w:link w:val="a3"/>
    <w:semiHidden/>
    <w:rsid w:val="009B57E9"/>
    <w:rPr>
      <w:rFonts w:ascii="Times New Roman" w:eastAsia="바탕" w:hAnsi="Times New Roman" w:cs="Times New Roman"/>
      <w:kern w:val="0"/>
      <w:sz w:val="24"/>
      <w:szCs w:val="18"/>
    </w:rPr>
  </w:style>
  <w:style w:type="character" w:styleId="a4">
    <w:name w:val="line number"/>
    <w:basedOn w:val="a0"/>
    <w:uiPriority w:val="99"/>
    <w:semiHidden/>
    <w:unhideWhenUsed/>
    <w:rsid w:val="009B57E9"/>
  </w:style>
  <w:style w:type="paragraph" w:styleId="a5">
    <w:name w:val="Balloon Text"/>
    <w:basedOn w:val="a"/>
    <w:link w:val="Char0"/>
    <w:uiPriority w:val="99"/>
    <w:semiHidden/>
    <w:unhideWhenUsed/>
    <w:rsid w:val="009B5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B57E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7F24E6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2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7F24E6"/>
    <w:rPr>
      <w:rFonts w:ascii="바탕" w:eastAsia="바탕" w:hAnsi="Times New Roman" w:cs="Times New Roman"/>
      <w:szCs w:val="24"/>
    </w:rPr>
  </w:style>
  <w:style w:type="character" w:styleId="a8">
    <w:name w:val="Hyperlink"/>
    <w:basedOn w:val="a0"/>
    <w:uiPriority w:val="99"/>
    <w:unhideWhenUsed/>
    <w:rsid w:val="007F24E6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693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7E9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rsid w:val="009B57E9"/>
    <w:pPr>
      <w:wordWrap/>
      <w:adjustRightInd w:val="0"/>
      <w:jc w:val="left"/>
    </w:pPr>
    <w:rPr>
      <w:rFonts w:ascii="Times New Roman"/>
      <w:kern w:val="0"/>
      <w:sz w:val="24"/>
      <w:szCs w:val="18"/>
    </w:rPr>
  </w:style>
  <w:style w:type="character" w:customStyle="1" w:styleId="Char">
    <w:name w:val="본문 Char"/>
    <w:basedOn w:val="a0"/>
    <w:link w:val="a3"/>
    <w:semiHidden/>
    <w:rsid w:val="009B57E9"/>
    <w:rPr>
      <w:rFonts w:ascii="Times New Roman" w:eastAsia="바탕" w:hAnsi="Times New Roman" w:cs="Times New Roman"/>
      <w:kern w:val="0"/>
      <w:sz w:val="24"/>
      <w:szCs w:val="18"/>
    </w:rPr>
  </w:style>
  <w:style w:type="character" w:styleId="a4">
    <w:name w:val="line number"/>
    <w:basedOn w:val="a0"/>
    <w:uiPriority w:val="99"/>
    <w:semiHidden/>
    <w:unhideWhenUsed/>
    <w:rsid w:val="009B57E9"/>
  </w:style>
  <w:style w:type="paragraph" w:styleId="a5">
    <w:name w:val="Balloon Text"/>
    <w:basedOn w:val="a"/>
    <w:link w:val="Char0"/>
    <w:uiPriority w:val="99"/>
    <w:semiHidden/>
    <w:unhideWhenUsed/>
    <w:rsid w:val="009B5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B57E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7F24E6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2"/>
    <w:uiPriority w:val="99"/>
    <w:semiHidden/>
    <w:unhideWhenUsed/>
    <w:rsid w:val="007F24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7F24E6"/>
    <w:rPr>
      <w:rFonts w:ascii="바탕" w:eastAsia="바탕" w:hAnsi="Times New Roman" w:cs="Times New Roman"/>
      <w:szCs w:val="24"/>
    </w:rPr>
  </w:style>
  <w:style w:type="character" w:styleId="a8">
    <w:name w:val="Hyperlink"/>
    <w:basedOn w:val="a0"/>
    <w:uiPriority w:val="99"/>
    <w:unhideWhenUsed/>
    <w:rsid w:val="007F24E6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693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DCDF8B5-EB82-48B7-9C52-DBD47B3FC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er</dc:creator>
  <cp:lastModifiedBy>rdauser</cp:lastModifiedBy>
  <cp:revision>3</cp:revision>
  <cp:lastPrinted>2017-07-27T02:21:00Z</cp:lastPrinted>
  <dcterms:created xsi:type="dcterms:W3CDTF">2018-03-28T06:25:00Z</dcterms:created>
  <dcterms:modified xsi:type="dcterms:W3CDTF">2018-03-28T06:35:00Z</dcterms:modified>
</cp:coreProperties>
</file>